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0E05C" w14:textId="77777777" w:rsidR="003A0646" w:rsidRDefault="003A0646"/>
    <w:p w14:paraId="6B802A77" w14:textId="7D932E98" w:rsidR="00110419" w:rsidRDefault="001104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8597F">
        <w:rPr>
          <w:rFonts w:ascii="Times New Roman" w:hAnsi="Times New Roman" w:cs="Times New Roman"/>
          <w:b/>
          <w:bCs/>
          <w:sz w:val="24"/>
          <w:szCs w:val="24"/>
        </w:rPr>
        <w:t xml:space="preserve">Table S1. Baseline characteristic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SC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597F">
        <w:rPr>
          <w:rFonts w:ascii="Times New Roman" w:hAnsi="Times New Roman" w:cs="Times New Roman"/>
          <w:b/>
          <w:bCs/>
          <w:sz w:val="24"/>
          <w:szCs w:val="24"/>
        </w:rPr>
        <w:t>patients and tumors</w:t>
      </w:r>
      <w:r w:rsidR="00405F1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16"/>
        <w:gridCol w:w="1563"/>
        <w:gridCol w:w="1557"/>
      </w:tblGrid>
      <w:tr w:rsidR="00BA2EAE" w14:paraId="18DAD3E1" w14:textId="77777777" w:rsidTr="002C2B9C">
        <w:tc>
          <w:tcPr>
            <w:tcW w:w="3114" w:type="dxa"/>
          </w:tcPr>
          <w:p w14:paraId="007EE5A9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C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 characteristics</w:t>
            </w:r>
          </w:p>
        </w:tc>
        <w:tc>
          <w:tcPr>
            <w:tcW w:w="1616" w:type="dxa"/>
          </w:tcPr>
          <w:p w14:paraId="1F3D2BE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8C94C61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83EAF6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563" w:type="dxa"/>
          </w:tcPr>
          <w:p w14:paraId="38D9A6AA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CC</w:t>
            </w:r>
            <w:proofErr w:type="spellEnd"/>
          </w:p>
          <w:p w14:paraId="10DB87F0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FAB896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557" w:type="dxa"/>
          </w:tcPr>
          <w:p w14:paraId="3D882763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CC</w:t>
            </w:r>
            <w:proofErr w:type="spellEnd"/>
          </w:p>
          <w:p w14:paraId="2B5BD316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BDCFD3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</w:tr>
      <w:tr w:rsidR="00BA2EAE" w14:paraId="72B01F39" w14:textId="77777777" w:rsidTr="002C2B9C">
        <w:tc>
          <w:tcPr>
            <w:tcW w:w="3114" w:type="dxa"/>
          </w:tcPr>
          <w:p w14:paraId="1DFF2CBE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), mean (min, max)</w:t>
            </w:r>
          </w:p>
        </w:tc>
        <w:tc>
          <w:tcPr>
            <w:tcW w:w="1616" w:type="dxa"/>
          </w:tcPr>
          <w:p w14:paraId="61642BDF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(27, 102)</w:t>
            </w:r>
          </w:p>
        </w:tc>
        <w:tc>
          <w:tcPr>
            <w:tcW w:w="1563" w:type="dxa"/>
          </w:tcPr>
          <w:p w14:paraId="5AF3E25A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47,102)</w:t>
            </w:r>
          </w:p>
        </w:tc>
        <w:tc>
          <w:tcPr>
            <w:tcW w:w="1557" w:type="dxa"/>
          </w:tcPr>
          <w:p w14:paraId="593F7674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27, 93)</w:t>
            </w:r>
          </w:p>
        </w:tc>
      </w:tr>
      <w:tr w:rsidR="00BA2EAE" w14:paraId="7CE63F0E" w14:textId="77777777" w:rsidTr="002C2B9C">
        <w:tc>
          <w:tcPr>
            <w:tcW w:w="3114" w:type="dxa"/>
          </w:tcPr>
          <w:p w14:paraId="69AABACD" w14:textId="343F5B02" w:rsidR="00BA2EAE" w:rsidRPr="003A0646" w:rsidRDefault="00405F10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="00BA2EAE"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5CD364B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ale, n (%)</w:t>
            </w:r>
          </w:p>
          <w:p w14:paraId="3CA8C3B2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emale, n (%)</w:t>
            </w:r>
          </w:p>
        </w:tc>
        <w:tc>
          <w:tcPr>
            <w:tcW w:w="1616" w:type="dxa"/>
          </w:tcPr>
          <w:p w14:paraId="3168657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8A1D4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90 (59.6)</w:t>
            </w:r>
          </w:p>
          <w:p w14:paraId="1F350C9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61 (40.4)</w:t>
            </w:r>
          </w:p>
        </w:tc>
        <w:tc>
          <w:tcPr>
            <w:tcW w:w="1563" w:type="dxa"/>
          </w:tcPr>
          <w:p w14:paraId="51300C9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0B921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AAF584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7" w:type="dxa"/>
          </w:tcPr>
          <w:p w14:paraId="21998A3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841D7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E2911F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9D2B497" w14:textId="77777777" w:rsidR="00110419" w:rsidRDefault="001104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616"/>
        <w:gridCol w:w="1563"/>
        <w:gridCol w:w="1557"/>
      </w:tblGrid>
      <w:tr w:rsidR="00BA2EAE" w:rsidRPr="003A0646" w14:paraId="2792EAE2" w14:textId="77777777" w:rsidTr="002C2B9C">
        <w:tc>
          <w:tcPr>
            <w:tcW w:w="3114" w:type="dxa"/>
          </w:tcPr>
          <w:p w14:paraId="2E2E77F1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C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umor characteristics</w:t>
            </w:r>
          </w:p>
        </w:tc>
        <w:tc>
          <w:tcPr>
            <w:tcW w:w="1616" w:type="dxa"/>
          </w:tcPr>
          <w:p w14:paraId="47BC2FD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19843C6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DE11C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2 tumors</w:t>
            </w:r>
          </w:p>
        </w:tc>
        <w:tc>
          <w:tcPr>
            <w:tcW w:w="1563" w:type="dxa"/>
          </w:tcPr>
          <w:p w14:paraId="0C81B0AA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CC</w:t>
            </w:r>
            <w:proofErr w:type="spellEnd"/>
          </w:p>
          <w:p w14:paraId="666313CB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B3445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7 tumors</w:t>
            </w:r>
          </w:p>
        </w:tc>
        <w:tc>
          <w:tcPr>
            <w:tcW w:w="1557" w:type="dxa"/>
          </w:tcPr>
          <w:p w14:paraId="1D10EAF3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SCC</w:t>
            </w:r>
            <w:proofErr w:type="spellEnd"/>
          </w:p>
          <w:p w14:paraId="2D122261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DB343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5 tumors</w:t>
            </w:r>
          </w:p>
        </w:tc>
      </w:tr>
      <w:tr w:rsidR="00BA2EAE" w:rsidRPr="003A0646" w14:paraId="3A040ABC" w14:textId="77777777" w:rsidTr="002C2B9C">
        <w:tc>
          <w:tcPr>
            <w:tcW w:w="3114" w:type="dxa"/>
          </w:tcPr>
          <w:p w14:paraId="4A4995E6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  <w:p w14:paraId="0408826F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ead and neck, n (%)</w:t>
            </w:r>
          </w:p>
          <w:p w14:paraId="558082B0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Upper limb, n (%)</w:t>
            </w:r>
          </w:p>
          <w:p w14:paraId="3E2273C7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Lower limb, n (%)</w:t>
            </w:r>
          </w:p>
          <w:p w14:paraId="4AC06AF7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orso, n (%)</w:t>
            </w:r>
          </w:p>
        </w:tc>
        <w:tc>
          <w:tcPr>
            <w:tcW w:w="1616" w:type="dxa"/>
          </w:tcPr>
          <w:p w14:paraId="52D45F1E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1F67D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83.6)</w:t>
            </w:r>
          </w:p>
          <w:p w14:paraId="3B69E52A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6)</w:t>
            </w:r>
          </w:p>
          <w:p w14:paraId="6889483C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9)</w:t>
            </w:r>
          </w:p>
          <w:p w14:paraId="75A506A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0)</w:t>
            </w:r>
          </w:p>
        </w:tc>
        <w:tc>
          <w:tcPr>
            <w:tcW w:w="1563" w:type="dxa"/>
          </w:tcPr>
          <w:p w14:paraId="56FE15BB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47C9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86.6)</w:t>
            </w:r>
          </w:p>
          <w:p w14:paraId="177C04D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2)</w:t>
            </w:r>
          </w:p>
          <w:p w14:paraId="0BD2AC7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1)</w:t>
            </w:r>
          </w:p>
          <w:p w14:paraId="2C2EE41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557" w:type="dxa"/>
          </w:tcPr>
          <w:p w14:paraId="1DF1FDAF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DF18C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8.2)</w:t>
            </w:r>
          </w:p>
          <w:p w14:paraId="314872EF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  <w:p w14:paraId="436E03F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1)</w:t>
            </w:r>
          </w:p>
          <w:p w14:paraId="6E9A8C44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BA2EAE" w:rsidRPr="003A0646" w14:paraId="06B0B381" w14:textId="77777777" w:rsidTr="002C2B9C">
        <w:tc>
          <w:tcPr>
            <w:tcW w:w="3114" w:type="dxa"/>
          </w:tcPr>
          <w:p w14:paraId="481C95B4" w14:textId="77777777" w:rsidR="00BA2EAE" w:rsidRPr="003A0646" w:rsidRDefault="00BA2EAE" w:rsidP="002C2B9C">
            <w:pPr>
              <w:tabs>
                <w:tab w:val="center" w:pos="149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, Md (Q1, Q3)</w:t>
            </w:r>
          </w:p>
        </w:tc>
        <w:tc>
          <w:tcPr>
            <w:tcW w:w="1616" w:type="dxa"/>
          </w:tcPr>
          <w:p w14:paraId="0BA7F834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, 30)</w:t>
            </w:r>
          </w:p>
        </w:tc>
        <w:tc>
          <w:tcPr>
            <w:tcW w:w="1563" w:type="dxa"/>
          </w:tcPr>
          <w:p w14:paraId="45E9A640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, 20)</w:t>
            </w:r>
          </w:p>
        </w:tc>
        <w:tc>
          <w:tcPr>
            <w:tcW w:w="1557" w:type="dxa"/>
          </w:tcPr>
          <w:p w14:paraId="2F9BCA6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5, 40)</w:t>
            </w:r>
          </w:p>
        </w:tc>
      </w:tr>
      <w:tr w:rsidR="00BA2EAE" w:rsidRPr="003A0646" w14:paraId="36FFE0B6" w14:textId="77777777" w:rsidTr="002C2B9C">
        <w:tc>
          <w:tcPr>
            <w:tcW w:w="3114" w:type="dxa"/>
          </w:tcPr>
          <w:p w14:paraId="43E3066C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tion</w:t>
            </w:r>
          </w:p>
          <w:p w14:paraId="777A3DAA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Good, n (%)</w:t>
            </w:r>
          </w:p>
          <w:p w14:paraId="279C9A32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oderate, n (%)</w:t>
            </w:r>
          </w:p>
          <w:p w14:paraId="3DD4382C" w14:textId="77777777" w:rsidR="00BA2EAE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Poor, n (%)</w:t>
            </w:r>
          </w:p>
          <w:p w14:paraId="117BB8D1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issing, n (%)</w:t>
            </w:r>
          </w:p>
        </w:tc>
        <w:tc>
          <w:tcPr>
            <w:tcW w:w="1616" w:type="dxa"/>
          </w:tcPr>
          <w:p w14:paraId="526DF2AE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3E55C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36.2)</w:t>
            </w:r>
          </w:p>
          <w:p w14:paraId="3382E6B2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42.8)</w:t>
            </w:r>
          </w:p>
          <w:p w14:paraId="3FD9003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9.7)</w:t>
            </w:r>
          </w:p>
          <w:p w14:paraId="02E96D96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1563" w:type="dxa"/>
          </w:tcPr>
          <w:p w14:paraId="501DCACA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9832D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45.4)</w:t>
            </w:r>
          </w:p>
          <w:p w14:paraId="7C2A0D0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37.1)</w:t>
            </w:r>
          </w:p>
          <w:p w14:paraId="7442511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5.5)</w:t>
            </w:r>
          </w:p>
          <w:p w14:paraId="2F2D6B6C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557" w:type="dxa"/>
          </w:tcPr>
          <w:p w14:paraId="7C7ECB2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4647F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.0)</w:t>
            </w:r>
          </w:p>
          <w:p w14:paraId="05D02100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2.7)</w:t>
            </w:r>
          </w:p>
          <w:p w14:paraId="1C8EADB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  <w:p w14:paraId="28AAAEC7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BA2EAE" w:rsidRPr="003A0646" w14:paraId="6C56B110" w14:textId="77777777" w:rsidTr="002C2B9C">
        <w:tc>
          <w:tcPr>
            <w:tcW w:w="3114" w:type="dxa"/>
          </w:tcPr>
          <w:p w14:paraId="115C667C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crosis among primary tumors</w:t>
            </w:r>
          </w:p>
          <w:p w14:paraId="20D457A6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, n (%)</w:t>
            </w:r>
          </w:p>
          <w:p w14:paraId="0D33426A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Yes, n (%)</w:t>
            </w:r>
          </w:p>
          <w:p w14:paraId="02879E73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issing, n (%)</w:t>
            </w:r>
          </w:p>
        </w:tc>
        <w:tc>
          <w:tcPr>
            <w:tcW w:w="1616" w:type="dxa"/>
          </w:tcPr>
          <w:p w14:paraId="27D64F4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B7AA2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88.2)</w:t>
            </w:r>
          </w:p>
          <w:p w14:paraId="448C79A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.8)</w:t>
            </w:r>
          </w:p>
          <w:p w14:paraId="5C2415F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0)</w:t>
            </w:r>
          </w:p>
        </w:tc>
        <w:tc>
          <w:tcPr>
            <w:tcW w:w="1563" w:type="dxa"/>
          </w:tcPr>
          <w:p w14:paraId="6F6ABEAD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1E3E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92.8)</w:t>
            </w:r>
          </w:p>
          <w:p w14:paraId="4831659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2)</w:t>
            </w:r>
          </w:p>
          <w:p w14:paraId="2A134D1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557" w:type="dxa"/>
          </w:tcPr>
          <w:p w14:paraId="418223A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EC0DE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80.0)</w:t>
            </w:r>
          </w:p>
          <w:p w14:paraId="3D59E08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  <w:p w14:paraId="3C06CF97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BA2EAE" w:rsidRPr="003A0646" w14:paraId="309A987A" w14:textId="77777777" w:rsidTr="002C2B9C">
        <w:tc>
          <w:tcPr>
            <w:tcW w:w="3114" w:type="dxa"/>
          </w:tcPr>
          <w:p w14:paraId="54D3B184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rk’s level</w:t>
            </w:r>
          </w:p>
          <w:p w14:paraId="584DF4C9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2-4, n (%)</w:t>
            </w:r>
          </w:p>
          <w:p w14:paraId="41B4A912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5, n (%)</w:t>
            </w:r>
          </w:p>
          <w:p w14:paraId="4AC70083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issing, n (%)</w:t>
            </w:r>
          </w:p>
        </w:tc>
        <w:tc>
          <w:tcPr>
            <w:tcW w:w="1616" w:type="dxa"/>
          </w:tcPr>
          <w:p w14:paraId="4F6B8DC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B3CF2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4.8)</w:t>
            </w:r>
          </w:p>
          <w:p w14:paraId="51CE037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52.6)</w:t>
            </w:r>
          </w:p>
          <w:p w14:paraId="6767566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563" w:type="dxa"/>
          </w:tcPr>
          <w:p w14:paraId="026B72E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409EA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68.0)</w:t>
            </w:r>
          </w:p>
          <w:p w14:paraId="549D5BD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9.9)</w:t>
            </w:r>
          </w:p>
          <w:p w14:paraId="33D8D485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557" w:type="dxa"/>
          </w:tcPr>
          <w:p w14:paraId="205DB980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22C6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  <w:p w14:paraId="568E6181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92.8)</w:t>
            </w:r>
          </w:p>
          <w:p w14:paraId="2F3F75E5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BA2EAE" w:rsidRPr="003A0646" w14:paraId="35945698" w14:textId="77777777" w:rsidTr="002C2B9C">
        <w:tc>
          <w:tcPr>
            <w:tcW w:w="3114" w:type="dxa"/>
          </w:tcPr>
          <w:p w14:paraId="35D84255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on beyond fat</w:t>
            </w:r>
          </w:p>
          <w:p w14:paraId="447591B1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No, n (%) </w:t>
            </w:r>
          </w:p>
          <w:p w14:paraId="6D6312D5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Yes, n (%)</w:t>
            </w:r>
          </w:p>
          <w:p w14:paraId="0CD665ED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Missing, n (%)</w:t>
            </w:r>
          </w:p>
        </w:tc>
        <w:tc>
          <w:tcPr>
            <w:tcW w:w="1616" w:type="dxa"/>
          </w:tcPr>
          <w:p w14:paraId="1810E1D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46CB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67.1)</w:t>
            </w:r>
          </w:p>
          <w:p w14:paraId="56BB7522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2.2)</w:t>
            </w:r>
          </w:p>
          <w:p w14:paraId="70896C3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563" w:type="dxa"/>
          </w:tcPr>
          <w:p w14:paraId="63099C80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5B39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84.5)</w:t>
            </w:r>
          </w:p>
          <w:p w14:paraId="75878091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5.5)</w:t>
            </w:r>
          </w:p>
          <w:p w14:paraId="6A5C3D47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7" w:type="dxa"/>
          </w:tcPr>
          <w:p w14:paraId="6FA7AE4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5995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6.4)</w:t>
            </w:r>
          </w:p>
          <w:p w14:paraId="33682CEB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1.8)</w:t>
            </w:r>
          </w:p>
          <w:p w14:paraId="3E90017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BA2EAE" w:rsidRPr="003A0646" w14:paraId="1EC41044" w14:textId="77777777" w:rsidTr="002C2B9C">
        <w:tc>
          <w:tcPr>
            <w:tcW w:w="3114" w:type="dxa"/>
          </w:tcPr>
          <w:p w14:paraId="16CAD971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CC-8</w:t>
            </w:r>
          </w:p>
          <w:p w14:paraId="7F047DD1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1, n (%)</w:t>
            </w:r>
          </w:p>
          <w:p w14:paraId="6A5BBCD9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2, n (%)</w:t>
            </w:r>
          </w:p>
          <w:p w14:paraId="5C68CFAF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3, n (%)</w:t>
            </w:r>
          </w:p>
          <w:p w14:paraId="3BF45A45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4a-T4b, n (%)</w:t>
            </w:r>
          </w:p>
          <w:p w14:paraId="2837DFE9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X, n (%)</w:t>
            </w:r>
          </w:p>
        </w:tc>
        <w:tc>
          <w:tcPr>
            <w:tcW w:w="1616" w:type="dxa"/>
          </w:tcPr>
          <w:p w14:paraId="0295B521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27167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2.3)</w:t>
            </w:r>
          </w:p>
          <w:p w14:paraId="29D5620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4)</w:t>
            </w:r>
          </w:p>
          <w:p w14:paraId="7A1E565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6.1)</w:t>
            </w:r>
          </w:p>
          <w:p w14:paraId="78E369D2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6.5)</w:t>
            </w:r>
          </w:p>
          <w:p w14:paraId="475FA73B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563" w:type="dxa"/>
          </w:tcPr>
          <w:p w14:paraId="3B9F6BB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3E07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70.7)</w:t>
            </w:r>
          </w:p>
          <w:p w14:paraId="3FF6E350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.3)</w:t>
            </w:r>
          </w:p>
          <w:p w14:paraId="7D7B42CF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8.3)</w:t>
            </w:r>
          </w:p>
          <w:p w14:paraId="7CBEFBBA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7)</w:t>
            </w:r>
          </w:p>
          <w:p w14:paraId="45CC0A6D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7" w:type="dxa"/>
          </w:tcPr>
          <w:p w14:paraId="3FB8DB2D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D368C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42E27399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14:paraId="04798D27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  <w:p w14:paraId="4628B91B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5.5)</w:t>
            </w:r>
          </w:p>
          <w:p w14:paraId="2352138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BA2EAE" w:rsidRPr="003A0646" w14:paraId="26D1FA12" w14:textId="77777777" w:rsidTr="002C2B9C">
        <w:trPr>
          <w:trHeight w:val="96"/>
        </w:trPr>
        <w:tc>
          <w:tcPr>
            <w:tcW w:w="3114" w:type="dxa"/>
          </w:tcPr>
          <w:p w14:paraId="62B0BB98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H</w:t>
            </w:r>
          </w:p>
          <w:p w14:paraId="3119AD95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1, n (%)</w:t>
            </w:r>
          </w:p>
          <w:p w14:paraId="4124EE2B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2a, n (%)</w:t>
            </w:r>
          </w:p>
          <w:p w14:paraId="40D1B493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2b, n (%)</w:t>
            </w:r>
          </w:p>
          <w:p w14:paraId="480933C8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3, n (%)</w:t>
            </w:r>
          </w:p>
          <w:p w14:paraId="24146B55" w14:textId="77777777" w:rsidR="00BA2EAE" w:rsidRPr="003A0646" w:rsidRDefault="00BA2EAE" w:rsidP="002C2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X, n (%)</w:t>
            </w:r>
          </w:p>
        </w:tc>
        <w:tc>
          <w:tcPr>
            <w:tcW w:w="1616" w:type="dxa"/>
          </w:tcPr>
          <w:p w14:paraId="3E66500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90690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46.7)</w:t>
            </w:r>
          </w:p>
          <w:p w14:paraId="391DC357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1.1)</w:t>
            </w:r>
          </w:p>
          <w:p w14:paraId="45DBB23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5.7)</w:t>
            </w:r>
          </w:p>
          <w:p w14:paraId="18504751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9)</w:t>
            </w:r>
          </w:p>
          <w:p w14:paraId="5ACC9A68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563" w:type="dxa"/>
          </w:tcPr>
          <w:p w14:paraId="764C798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ED92D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6.0)</w:t>
            </w:r>
          </w:p>
          <w:p w14:paraId="763E88E8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7.5)</w:t>
            </w:r>
          </w:p>
          <w:p w14:paraId="58172C55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3.4)</w:t>
            </w:r>
          </w:p>
          <w:p w14:paraId="0C0CA30E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1)</w:t>
            </w:r>
          </w:p>
          <w:p w14:paraId="5BD81252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7" w:type="dxa"/>
          </w:tcPr>
          <w:p w14:paraId="0B43C38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02566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  <w:p w14:paraId="1D97855C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  <w:p w14:paraId="58E3E2F4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7.3)</w:t>
            </w:r>
          </w:p>
          <w:p w14:paraId="39867DE3" w14:textId="77777777" w:rsidR="00BA2EAE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  <w:p w14:paraId="77983FBC" w14:textId="77777777" w:rsidR="00BA2EAE" w:rsidRPr="003A0646" w:rsidRDefault="00BA2EAE" w:rsidP="002C2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</w:tbl>
    <w:p w14:paraId="04CC56E6" w14:textId="77777777" w:rsidR="00BA2EAE" w:rsidRDefault="00BA2EAE"/>
    <w:p w14:paraId="3A1905B4" w14:textId="77777777" w:rsidR="00BA2EAE" w:rsidRDefault="00BA2EAE"/>
    <w:sectPr w:rsidR="00BA2EAE" w:rsidSect="0074398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28"/>
    <w:rsid w:val="000621AA"/>
    <w:rsid w:val="000D75DA"/>
    <w:rsid w:val="00110419"/>
    <w:rsid w:val="001730D2"/>
    <w:rsid w:val="001B67A8"/>
    <w:rsid w:val="001B77B5"/>
    <w:rsid w:val="0027055B"/>
    <w:rsid w:val="00381B8E"/>
    <w:rsid w:val="003A0646"/>
    <w:rsid w:val="003B37FB"/>
    <w:rsid w:val="003C0BEC"/>
    <w:rsid w:val="00405F10"/>
    <w:rsid w:val="0041008C"/>
    <w:rsid w:val="00457E5C"/>
    <w:rsid w:val="004F59DB"/>
    <w:rsid w:val="005D4CD5"/>
    <w:rsid w:val="005E748B"/>
    <w:rsid w:val="00601C1E"/>
    <w:rsid w:val="00675E7E"/>
    <w:rsid w:val="006A1DCF"/>
    <w:rsid w:val="00714904"/>
    <w:rsid w:val="00743989"/>
    <w:rsid w:val="00762E73"/>
    <w:rsid w:val="008C7D34"/>
    <w:rsid w:val="009706CA"/>
    <w:rsid w:val="009D1FFF"/>
    <w:rsid w:val="009D4328"/>
    <w:rsid w:val="00A57090"/>
    <w:rsid w:val="00BA2EAE"/>
    <w:rsid w:val="00BB3A49"/>
    <w:rsid w:val="00BE7461"/>
    <w:rsid w:val="00C34A48"/>
    <w:rsid w:val="00C6067A"/>
    <w:rsid w:val="00C638A1"/>
    <w:rsid w:val="00E32568"/>
    <w:rsid w:val="00EA7D2E"/>
    <w:rsid w:val="00EF364A"/>
    <w:rsid w:val="00F13FE1"/>
    <w:rsid w:val="00FB427B"/>
    <w:rsid w:val="00FF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1949"/>
  <w15:chartTrackingRefBased/>
  <w15:docId w15:val="{4D3656F4-40FE-4933-A7FC-A1A5D8B1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3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Heiskanen</dc:creator>
  <cp:keywords/>
  <dc:description/>
  <cp:lastModifiedBy>Mike Dustin</cp:lastModifiedBy>
  <cp:revision>16</cp:revision>
  <dcterms:created xsi:type="dcterms:W3CDTF">2024-03-05T07:28:00Z</dcterms:created>
  <dcterms:modified xsi:type="dcterms:W3CDTF">2025-02-19T20:16:00Z</dcterms:modified>
</cp:coreProperties>
</file>